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6974" w:rsidRPr="00F031C3" w:rsidRDefault="001E6974" w:rsidP="001E6974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>Additional file 14.</w:t>
      </w:r>
    </w:p>
    <w:p w:rsidR="001E6974" w:rsidRPr="00F031C3" w:rsidRDefault="001E6974" w:rsidP="001E6974">
      <w:pPr>
        <w:spacing w:line="480" w:lineRule="auto"/>
        <w:rPr>
          <w:rFonts w:ascii="Arial" w:hAnsi="Arial" w:cs="Arial"/>
          <w:b/>
          <w:color w:val="FF0000"/>
          <w:sz w:val="20"/>
          <w:szCs w:val="20"/>
        </w:rPr>
      </w:pPr>
      <w:r w:rsidRPr="00F031C3">
        <w:rPr>
          <w:rFonts w:ascii="Arial" w:hAnsi="Arial" w:cs="Arial"/>
          <w:b/>
          <w:color w:val="FF0000"/>
          <w:sz w:val="20"/>
          <w:szCs w:val="20"/>
        </w:rPr>
        <w:t xml:space="preserve">Table S5. The respective miRNAs targeting </w:t>
      </w:r>
      <w:r>
        <w:rPr>
          <w:rFonts w:ascii="Arial" w:hAnsi="Arial" w:cs="Arial"/>
          <w:b/>
          <w:color w:val="FF0000"/>
          <w:sz w:val="20"/>
          <w:szCs w:val="20"/>
        </w:rPr>
        <w:t xml:space="preserve">the </w:t>
      </w:r>
      <w:r w:rsidRPr="00F031C3">
        <w:rPr>
          <w:rFonts w:ascii="Arial" w:hAnsi="Arial" w:cs="Arial"/>
          <w:b/>
          <w:color w:val="FF0000"/>
          <w:sz w:val="20"/>
          <w:szCs w:val="20"/>
        </w:rPr>
        <w:t>10 hub genes.</w:t>
      </w:r>
    </w:p>
    <w:tbl>
      <w:tblPr>
        <w:tblW w:w="88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7920"/>
      </w:tblGrid>
      <w:tr w:rsidR="001E6974" w:rsidRPr="00F031C3" w:rsidTr="00570030">
        <w:trPr>
          <w:trHeight w:val="285"/>
        </w:trPr>
        <w:tc>
          <w:tcPr>
            <w:tcW w:w="9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7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NAs</w:t>
            </w:r>
          </w:p>
        </w:tc>
      </w:tr>
      <w:tr w:rsidR="001E6974" w:rsidRPr="00F031C3" w:rsidTr="00570030">
        <w:trPr>
          <w:trHeight w:val="1021"/>
        </w:trPr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BIRC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0" w:name="OLE_LINK13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82-5p</w:t>
            </w:r>
            <w:bookmarkEnd w:id="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, hsa-</w:t>
            </w:r>
            <w:bookmarkStart w:id="1" w:name="OLE_LINK13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18-5p</w:t>
            </w:r>
            <w:bookmarkEnd w:id="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" w:name="OLE_LINK13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28-3p</w:t>
            </w:r>
            <w:bookmarkEnd w:id="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" w:name="OLE_LINK13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35a-5p</w:t>
            </w:r>
            <w:bookmarkEnd w:id="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4" w:name="OLE_LINK13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36-5p</w:t>
            </w:r>
            <w:bookmarkEnd w:id="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" w:name="OLE_LINK13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77-3p</w:t>
            </w:r>
            <w:bookmarkEnd w:id="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6" w:name="OLE_LINK13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35b-5p</w:t>
            </w:r>
            <w:bookmarkEnd w:id="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7" w:name="OLE_LINK13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35-5p</w:t>
            </w:r>
            <w:bookmarkEnd w:id="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8" w:name="OLE_LINK13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485-5p</w:t>
            </w:r>
            <w:bookmarkEnd w:id="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9" w:name="OLE_LINK13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494-3p</w:t>
            </w:r>
            <w:bookmarkEnd w:id="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0" w:name="OLE_LINK14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542-3p</w:t>
            </w:r>
            <w:bookmarkEnd w:id="1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1" w:name="OLE_LINK14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873-5p</w:t>
            </w:r>
            <w:bookmarkEnd w:id="1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</w:p>
        </w:tc>
      </w:tr>
      <w:tr w:rsidR="001E6974" w:rsidRPr="00F031C3" w:rsidTr="00570030">
        <w:trPr>
          <w:trHeight w:val="699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BUB1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12" w:name="OLE_LINK14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42-3p</w:t>
            </w:r>
            <w:bookmarkEnd w:id="1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3" w:name="OLE_LINK14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46a-5p</w:t>
            </w:r>
            <w:bookmarkEnd w:id="1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4" w:name="OLE_LINK14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486-5p</w:t>
            </w:r>
            <w:bookmarkEnd w:id="1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5" w:name="OLE_LINK14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46b-5p</w:t>
            </w:r>
            <w:bookmarkEnd w:id="1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6" w:name="OLE_LINK14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875-5p</w:t>
            </w:r>
            <w:bookmarkEnd w:id="1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17" w:name="OLE_LINK14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543</w:t>
            </w:r>
            <w:bookmarkEnd w:id="1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E6974" w:rsidRPr="00F031C3" w:rsidTr="00570030">
        <w:trPr>
          <w:trHeight w:val="402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CCNB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18" w:name="OLE_LINK14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35-5p</w:t>
            </w:r>
            <w:bookmarkEnd w:id="1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1E6974" w:rsidRPr="00F031C3" w:rsidTr="00570030">
        <w:trPr>
          <w:trHeight w:val="130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FOX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19" w:name="OLE_LINK14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1-5p</w:t>
            </w:r>
            <w:bookmarkEnd w:id="1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0" w:name="OLE_LINK15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14-3p</w:t>
            </w:r>
            <w:bookmarkEnd w:id="2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1" w:name="OLE_LINK15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34-5p</w:t>
            </w:r>
            <w:bookmarkEnd w:id="2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2" w:name="OLE_LINK15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49-5p</w:t>
            </w:r>
            <w:bookmarkEnd w:id="2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23" w:name="OLE_LINK15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20a</w:t>
            </w:r>
            <w:bookmarkEnd w:id="2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4" w:name="OLE_LINK15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74a-5p</w:t>
            </w:r>
            <w:bookmarkEnd w:id="2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5" w:name="OLE_LINK15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42-3p</w:t>
            </w:r>
            <w:bookmarkEnd w:id="2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6" w:name="OLE_LINK15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494-3p</w:t>
            </w:r>
            <w:bookmarkEnd w:id="2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7" w:name="OLE_LINK15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590-5p</w:t>
            </w:r>
            <w:bookmarkEnd w:id="2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8" w:name="OLE_LINK15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876-5p</w:t>
            </w:r>
            <w:bookmarkEnd w:id="2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29" w:name="OLE_LINK15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877-5p</w:t>
            </w:r>
            <w:bookmarkEnd w:id="2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0" w:name="OLE_LINK16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74b-5p</w:t>
            </w:r>
            <w:bookmarkEnd w:id="3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1" w:name="OLE_LINK16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16b-5p</w:t>
            </w:r>
            <w:bookmarkEnd w:id="3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2" w:name="OLE_LINK16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20b</w:t>
            </w:r>
            <w:bookmarkEnd w:id="3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miR-320c, hsa-miR-320d</w:t>
            </w:r>
          </w:p>
        </w:tc>
      </w:tr>
      <w:tr w:rsidR="001E6974" w:rsidRPr="00F031C3" w:rsidTr="00570030">
        <w:trPr>
          <w:trHeight w:val="1011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4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33" w:name="OLE_LINK16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83-5p</w:t>
            </w:r>
            <w:bookmarkEnd w:id="3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, hsa-miR-223-3p, hsa-miR-136-5p, hsa-miR-150-5p, hsa-miR-376c-3p, hsa-miR-375, hsa-miR-335-5p, hsa-miR-494-3p, hsa-miR-411-5p, hsa-miR-421, hsa-miR-543 </w:t>
            </w:r>
          </w:p>
        </w:tc>
      </w:tr>
      <w:tr w:rsidR="001E6974" w:rsidRPr="00F031C3" w:rsidTr="00570030">
        <w:trPr>
          <w:trHeight w:val="264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KIF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</w:t>
            </w:r>
            <w:bookmarkStart w:id="34" w:name="OLE_LINK16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7-5p</w:t>
            </w:r>
            <w:bookmarkEnd w:id="3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, hsa-</w:t>
            </w:r>
            <w:bookmarkStart w:id="35" w:name="OLE_LINK16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18a-5p</w:t>
            </w:r>
            <w:bookmarkEnd w:id="3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6" w:name="OLE_LINK16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0a-5p</w:t>
            </w:r>
            <w:bookmarkEnd w:id="3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7" w:name="OLE_LINK16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3a-3p</w:t>
            </w:r>
            <w:bookmarkEnd w:id="3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8" w:name="OLE_LINK16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25-3p</w:t>
            </w:r>
            <w:bookmarkEnd w:id="3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39" w:name="OLE_LINK16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0a-5p</w:t>
            </w:r>
            <w:bookmarkEnd w:id="3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40" w:name="OLE_LINK17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32-5p</w:t>
            </w:r>
            <w:bookmarkEnd w:id="4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 hsa-</w:t>
            </w:r>
            <w:bookmarkStart w:id="41" w:name="OLE_LINK17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miR-92a-3p,</w:t>
            </w:r>
            <w:bookmarkEnd w:id="4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bookmarkStart w:id="42" w:name="OLE_LINK17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93-5p</w:t>
            </w:r>
            <w:bookmarkEnd w:id="4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3" w:name="OLE_LINK17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01-3p</w:t>
            </w:r>
            <w:bookmarkEnd w:id="4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, </w:t>
            </w:r>
            <w:bookmarkStart w:id="44" w:name="OLE_LINK17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06a-5p</w:t>
            </w:r>
            <w:bookmarkEnd w:id="4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5" w:name="OLE_LINK17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0c-5p</w:t>
            </w:r>
            <w:bookmarkEnd w:id="4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6" w:name="OLE_LINK17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0d-5p</w:t>
            </w:r>
            <w:bookmarkEnd w:id="4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7" w:name="OLE_LINK17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12-3p</w:t>
            </w:r>
            <w:bookmarkEnd w:id="4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8" w:name="OLE_LINK17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00b-3p</w:t>
            </w:r>
            <w:bookmarkEnd w:id="4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49" w:name="OLE_LINK18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3b-3p</w:t>
            </w:r>
            <w:bookmarkEnd w:id="4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,</w:t>
            </w:r>
            <w:bookmarkStart w:id="50" w:name="OLE_LINK18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hsa-miR-30b-5p,</w:t>
            </w:r>
            <w:bookmarkStart w:id="51" w:name="OLE_LINK18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hsa-miR-122-5p</w:t>
            </w:r>
            <w:bookmarkEnd w:id="5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2" w:name="OLE_LINK18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24-3p</w:t>
            </w:r>
            <w:bookmarkEnd w:id="5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3" w:name="OLE_LINK18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32-3p</w:t>
            </w:r>
            <w:bookmarkEnd w:id="5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4" w:name="OLE_LINK18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86-5p</w:t>
            </w:r>
            <w:bookmarkEnd w:id="5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5" w:name="OLE_LINK18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00c-3p</w:t>
            </w:r>
            <w:bookmarkEnd w:id="5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6" w:name="OLE_LINK18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06b-5p</w:t>
            </w:r>
            <w:bookmarkEnd w:id="5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7" w:name="OLE_LINK18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0e-5p</w:t>
            </w:r>
            <w:bookmarkEnd w:id="5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8" w:name="OLE_LINK18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63-3p</w:t>
            </w:r>
            <w:bookmarkEnd w:id="5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59" w:name="OLE_LINK19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67-3p</w:t>
            </w:r>
            <w:bookmarkEnd w:id="5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0" w:name="OLE_LINK19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76a-3p</w:t>
            </w:r>
            <w:bookmarkEnd w:id="6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1" w:name="OLE_LINK19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81-3p</w:t>
            </w:r>
            <w:bookmarkEnd w:id="6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2" w:name="OLE_LINK19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8b-5p</w:t>
            </w:r>
            <w:bookmarkEnd w:id="6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3" w:name="OLE_LINK19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0b-5p</w:t>
            </w:r>
            <w:bookmarkEnd w:id="6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4" w:name="OLE_LINK19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429</w:t>
            </w:r>
            <w:bookmarkEnd w:id="6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5" w:name="OLE_LINK19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431-5p</w:t>
            </w:r>
            <w:bookmarkEnd w:id="6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6" w:name="OLE_LINK19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376b-3p</w:t>
            </w:r>
            <w:bookmarkEnd w:id="6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7" w:name="OLE_LINK19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494-3p</w:t>
            </w:r>
            <w:bookmarkEnd w:id="6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8" w:name="OLE_LINK19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519d-3p</w:t>
            </w:r>
            <w:bookmarkEnd w:id="6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69" w:name="OLE_LINK20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506-3p</w:t>
            </w:r>
            <w:bookmarkEnd w:id="69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0" w:name="OLE_LINK20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92b-3p</w:t>
            </w:r>
            <w:bookmarkEnd w:id="7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1" w:name="OLE_LINK20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655-3p</w:t>
            </w:r>
            <w:bookmarkEnd w:id="71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2" w:name="OLE_LINK203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488-3p</w:t>
            </w:r>
            <w:bookmarkEnd w:id="7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hsa-miR-300   </w:t>
            </w:r>
            <w:bookmarkEnd w:id="50"/>
          </w:p>
        </w:tc>
      </w:tr>
      <w:tr w:rsidR="001E6974" w:rsidRPr="00F031C3" w:rsidTr="00570030">
        <w:trPr>
          <w:trHeight w:val="2298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RR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sa-let-7a-5p, hsa-let-7b-5p, hsa-let-7c-5p, hsa-let-7d-5p, hsa-let-7e-5p, hsa-let-7f-5p, hsa-miR-17-5p, hsa-miR-20a-5p, hsa-miR-30a-5p, hsa-miR-31-5p, hsa-miR-93-5p, hsa-miR-106a-5p, hsa-miR-197-3p, hsa-miR-30c-5p, hsa-miR-30d-5p, hsa-miR-204-5p, hsa-miR-211-5p, hsa-let-7g-5p, hsa-let-7i-5p, hsa-miR-30b-5p, hsa-miR-125b-5p, hsa-miR-125a-5p, hsa-miR-106b-5p, hsa-miR-30e-5p, hsa-miR-376c-3p, hsa-miR-377-3p, hsa-miR-342-3p, hsa-miR-20b-5p, hsa-miR-485-5p, hsa-miR-495-3p, hsa-miR-526b-3p, hsa-miR-519d-3p, hsa-miR-874-3p, hsa-miR-4458, hsa-miR-4500    </w:t>
            </w:r>
          </w:p>
        </w:tc>
      </w:tr>
      <w:tr w:rsidR="001E6974" w:rsidRPr="00F031C3" w:rsidTr="00570030">
        <w:trPr>
          <w:trHeight w:val="1650"/>
        </w:trPr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OP2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sa-miR-26a-5p , hsa-miR-26b-5p, hsa-miR-96-5p, hsa-miR-101-3p, hsa-miR-139-5p, hsa-miR-182-5p, hsa-miR-224-5p, hsa-miR-144-3p, hsa-miR-365a-3p, hsa-miR-376c-3p, hsa-miR-377-3p, hsa-miR-383-5p, hsa-miR-335-5p, hsa-miR-329-3p, hsa-miR-410-3p, hsa-miR-485-5p, hsa-miR-495-3p, hsa-miR-411-5p, hsa-miR-28-3p, hsa-miR-543, hsa-miR-1271-5p, hsa-miR-1297 </w:t>
            </w:r>
          </w:p>
        </w:tc>
      </w:tr>
      <w:tr w:rsidR="001E6974" w:rsidRPr="00F031C3" w:rsidTr="00570030">
        <w:trPr>
          <w:trHeight w:val="375"/>
        </w:trPr>
        <w:tc>
          <w:tcPr>
            <w:tcW w:w="9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73" w:name="_Hlk27860802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TYMS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1E6974" w:rsidRPr="00F031C3" w:rsidRDefault="001E6974" w:rsidP="00570030">
            <w:pPr>
              <w:widowControl/>
              <w:jc w:val="left"/>
              <w:textAlignment w:val="top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bookmarkStart w:id="74" w:name="OLE_LINK20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92-5p</w:t>
            </w:r>
            <w:bookmarkEnd w:id="74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, </w:t>
            </w:r>
            <w:bookmarkStart w:id="75" w:name="OLE_LINK20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97-3p</w:t>
            </w:r>
            <w:bookmarkEnd w:id="75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6" w:name="OLE_LINK20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129-5p</w:t>
            </w:r>
            <w:bookmarkEnd w:id="76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7" w:name="OLE_LINK20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215-5p</w:t>
            </w:r>
            <w:bookmarkEnd w:id="77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bookmarkStart w:id="78" w:name="OLE_LINK210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>hsa-miR-433-3p</w:t>
            </w:r>
            <w:bookmarkEnd w:id="78"/>
            <w:r w:rsidRPr="00F031C3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bookmarkEnd w:id="73"/>
    </w:tbl>
    <w:p w:rsidR="001E6974" w:rsidRPr="00F031C3" w:rsidRDefault="001E6974" w:rsidP="001E6974">
      <w:pPr>
        <w:rPr>
          <w:rFonts w:ascii="Arial" w:hAnsi="Arial" w:cs="Arial"/>
          <w:b/>
          <w:sz w:val="20"/>
          <w:szCs w:val="20"/>
        </w:rPr>
      </w:pPr>
      <w:r w:rsidRPr="00F031C3">
        <w:rPr>
          <w:rFonts w:ascii="Arial" w:hAnsi="Arial" w:cs="Arial"/>
          <w:b/>
          <w:sz w:val="20"/>
          <w:szCs w:val="20"/>
        </w:rPr>
        <w:lastRenderedPageBreak/>
        <w:br w:type="page"/>
      </w:r>
    </w:p>
    <w:p w:rsidR="00D108E1" w:rsidRDefault="00D108E1">
      <w:bookmarkStart w:id="79" w:name="_GoBack"/>
      <w:bookmarkEnd w:id="79"/>
    </w:p>
    <w:sectPr w:rsidR="00D10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974"/>
    <w:rsid w:val="001E6974"/>
    <w:rsid w:val="00591B52"/>
    <w:rsid w:val="00A7643C"/>
    <w:rsid w:val="00D10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F0141-664A-43FD-B790-9A2DF642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9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0</Words>
  <Characters>2191</Characters>
  <Application>Microsoft Office Word</Application>
  <DocSecurity>0</DocSecurity>
  <Lines>13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1-22T09:07:00Z</dcterms:created>
  <dcterms:modified xsi:type="dcterms:W3CDTF">2020-01-22T09:07:00Z</dcterms:modified>
</cp:coreProperties>
</file>